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Style w:val="Font11"/>
          <w:b/>
          <w:kern w:val="0"/>
          <w:lang w:bidi="ar"/>
        </w:rPr>
        <w:t xml:space="preserve">Table S1. </w:t>
      </w:r>
      <w:r>
        <w:rPr>
          <w:rStyle w:val="Font11"/>
          <w:lang w:bidi="ar"/>
        </w:rPr>
        <w:t>The mitogenome sequences employed for reconstructing phylogenetic trees.</w:t>
      </w:r>
    </w:p>
    <w:tbl>
      <w:tblPr>
        <w:tblW w:w="8522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803"/>
        <w:gridCol w:w="2910"/>
      </w:tblGrid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  <w:lang w:bidi="ar"/>
              </w:rPr>
              <w:t>Family</w:t>
            </w:r>
          </w:p>
        </w:tc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  <w:lang w:bidi="ar"/>
              </w:rPr>
              <w:t>GenBank accession no.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Cardinalidae</w:t>
            </w:r>
          </w:p>
        </w:tc>
        <w:tc>
          <w:tcPr>
            <w:tcW w:w="38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ardinalis cardinalis</w:t>
            </w:r>
          </w:p>
        </w:tc>
        <w:tc>
          <w:tcPr>
            <w:tcW w:w="2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H70063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Emberiz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Emberiza fucat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333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Emberiz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Emberiza jankowski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 xml:space="preserve">NC_027251 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Emberiz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Emberiza sulphurat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 xml:space="preserve">KY419885 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Emberiz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elophus latham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184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Estrild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onchura canicep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639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Estrild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onchura forbes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6400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Estrild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onchura grandi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6403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Estrild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onchura striat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947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Estrild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Taeniopygia guttat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DQ45351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canthis flamme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728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kialoa obscur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134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arpodacus rubicilloide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4097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arpodacus erythrin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N12283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arpodacus pulcherrim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5153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arpodacus rose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M07877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hloris sinic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H10238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occothraustes coccothrauste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M07878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Eophona migratori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1374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Eophona personat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X81249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Fringilla montifringill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404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Fringilla polatzek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115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Haemorhous cassini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M078786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Haemorhous mexican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M07878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Himatione sanguine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0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eucosticte brandt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04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oxia curvirostr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23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oxops caeruleirostri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0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oxops coccine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1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oxops man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59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elamprosops phaeosom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1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Oreomystis baird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2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aroreomyza montan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0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inicola enucleator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0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seudonestor xanthophry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30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sittirostra psittace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1353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yrrhula pyrrhul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2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ring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Serinus canari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752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gelaius phoenice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N35643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mblyramphus holoserice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0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hrysomus icterocephal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79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hrysomus ruficapill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796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uraeus curae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0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Dives dive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00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Euphagus cyanocephal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2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Gnorimopsar chop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79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Gymnomystax mexican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1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Icterus bullocki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FJ23628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Icterus mesomela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JX51606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Lampropsar tanagrin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JX51605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acroagelaius imthurn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10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olothrus aene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06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olothrus ater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5146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Nesopsar nigerrim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794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Oreopsar bolivian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79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seudoleistes guirahur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0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seudoleistes virescen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0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Quiscalus mexican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5102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Quiscalus quiscul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03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Ict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Xanthopsar flav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18804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nthus novaeseelandiae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913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nthus campestri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T41093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nthus hodgson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X18934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nthus richard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4110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otacilla alb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W92909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Cs w:val="21"/>
              </w:rPr>
              <w:t>Motacilla alb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MN35623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otacilla cinere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W92908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Cs w:val="21"/>
              </w:rPr>
              <w:t>Motacilla cinere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NC_027933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otacilla flav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W929090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otacilla tschutschensi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N21725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otaci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Dendronanthus indic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W92908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ectarini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ethopyga gouldiae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724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assere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Arremon aurantiirostri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773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ass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ontifringilla adams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913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ass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ontifringilla henric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MH04943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ass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Montifringilla nivali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J14862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ass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Onychostruthus taczanowski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J14863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ass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asser montan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482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ass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yrgilauda blanford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91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ass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yrgilauda davidian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J14863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asser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yrgilauda ruficolli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KC83612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rune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runella fulvescen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574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rune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runella montanell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7284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Prunell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Prunella strophiat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1819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Thraup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Chlorophanes spiz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606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Thraup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Geospiza magnirostri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9770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Thraup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Sporophila hypoxanth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5146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Thraup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Sporophila maximiliani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35673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Thraupidae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Thraupis episcopus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25596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Viduidae</w:t>
            </w:r>
          </w:p>
        </w:tc>
        <w:tc>
          <w:tcPr>
            <w:tcW w:w="3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Cs w:val="21"/>
              </w:rPr>
              <w:t>Vidua chalybeata</w:t>
            </w:r>
          </w:p>
        </w:tc>
        <w:tc>
          <w:tcPr>
            <w:tcW w:w="2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Cs w:val="21"/>
              </w:rPr>
              <w:t>NC_000880</w:t>
            </w:r>
          </w:p>
        </w:tc>
      </w:tr>
    </w:tbl>
    <w:p>
      <w:pPr>
        <w:pStyle w:val="Normal"/>
        <w:rPr>
          <w:rStyle w:val="Font11"/>
          <w:lang w:bidi="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0074">
    <w:altName w:val="Times New Roman"/>
    <w:charset w:val="00"/>
    <w:family w:val="roman"/>
    <w:pitch w:val="default"/>
  </w:font>
  <w:font w:name="AdvP3DBDA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01">
    <w:name w:val="fontstyle01"/>
    <w:basedOn w:val="Style14"/>
    <w:qFormat/>
    <w:rPr>
      <w:rFonts w:ascii="AdvP0074;Times New Roman" w:hAnsi="AdvP0074;Times New Roman" w:cs="AdvP0074;Times New Roman"/>
      <w:b w:val="false"/>
      <w:bCs w:val="false"/>
      <w:i w:val="false"/>
      <w:iCs w:val="false"/>
      <w:color w:val="242021"/>
      <w:sz w:val="20"/>
      <w:szCs w:val="20"/>
    </w:rPr>
  </w:style>
  <w:style w:type="character" w:styleId="Fontstyle21">
    <w:name w:val="fontstyle21"/>
    <w:basedOn w:val="Style14"/>
    <w:qFormat/>
    <w:rPr>
      <w:rFonts w:ascii="AdvP3DBDA0;Times New Roman" w:hAnsi="AdvP3DBDA0;Times New Roman" w:cs="AdvP3DBDA0;Times New Roman"/>
      <w:b w:val="false"/>
      <w:bCs w:val="false"/>
      <w:i w:val="false"/>
      <w:iCs w:val="false"/>
      <w:color w:val="242021"/>
      <w:sz w:val="20"/>
      <w:szCs w:val="20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lin</cp:lastModifiedBy>
  <dcterms:modified xsi:type="dcterms:W3CDTF">2022-03-07T09:14:25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